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822A" w14:textId="5E2AA9F5" w:rsidR="00AC3F13" w:rsidRPr="00AC3F13" w:rsidRDefault="00C7113B" w:rsidP="00AC3F13">
      <w:pPr>
        <w:pStyle w:val="Default"/>
        <w:spacing w:line="360" w:lineRule="auto"/>
        <w:ind w:left="810" w:hanging="81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C3F13">
        <w:rPr>
          <w:rFonts w:ascii="Times New Roman" w:hAnsi="Times New Roman" w:cs="Times New Roman"/>
          <w:b/>
          <w:bCs/>
          <w:sz w:val="28"/>
          <w:szCs w:val="28"/>
        </w:rPr>
        <w:t xml:space="preserve">Manuscript Title: </w:t>
      </w:r>
      <w:r w:rsidR="00AC3F13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="00AC3F13" w:rsidRPr="00AC3F13">
        <w:rPr>
          <w:rFonts w:ascii="Times New Roman" w:hAnsi="Times New Roman" w:cs="Times New Roman"/>
          <w:b/>
          <w:bCs/>
          <w:sz w:val="28"/>
          <w:szCs w:val="28"/>
        </w:rPr>
        <w:t>From Flora to Pharmaceuticals: 100 new additions to angiosperms of Gafargaon subdistrict in Bangladesh and unraveling antidiabetic drug candidates t</w:t>
      </w:r>
      <w:r w:rsidR="00AC3F13" w:rsidRPr="00AC3F13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rgeting DPP4 </w:t>
      </w:r>
      <w:r w:rsidR="00AC3F13" w:rsidRPr="00AC3F13">
        <w:rPr>
          <w:rFonts w:ascii="Times New Roman" w:hAnsi="Times New Roman" w:cs="Times New Roman"/>
          <w:b/>
          <w:bCs/>
          <w:sz w:val="28"/>
          <w:szCs w:val="28"/>
        </w:rPr>
        <w:t xml:space="preserve">through </w:t>
      </w:r>
      <w:r w:rsidR="00AC3F13" w:rsidRPr="00AC3F13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 silico</w:t>
      </w:r>
      <w:r w:rsidR="00AC3F13" w:rsidRPr="00AC3F13">
        <w:rPr>
          <w:rFonts w:ascii="Times New Roman" w:hAnsi="Times New Roman" w:cs="Times New Roman"/>
          <w:b/>
          <w:bCs/>
          <w:sz w:val="28"/>
          <w:szCs w:val="28"/>
        </w:rPr>
        <w:t xml:space="preserve"> approach</w:t>
      </w:r>
      <w:r w:rsidR="00AC3F13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2FE38A8B" w14:textId="38AA5EA6" w:rsidR="00C7113B" w:rsidRPr="008F2DF8" w:rsidRDefault="00C7113B" w:rsidP="00C7113B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1C36417" w14:textId="77777777" w:rsidR="00C7113B" w:rsidRDefault="00C7113B" w:rsidP="00FE7F3E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12E7E1D3" w14:textId="5ACE2738" w:rsidR="00FE7F3E" w:rsidRPr="00C7113B" w:rsidRDefault="00FE7F3E" w:rsidP="00FE7F3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7113B">
        <w:rPr>
          <w:rFonts w:ascii="Times New Roman" w:hAnsi="Times New Roman" w:cs="Times New Roman"/>
          <w:b/>
          <w:sz w:val="28"/>
          <w:szCs w:val="28"/>
        </w:rPr>
        <w:t>Python script for generating Figures of Gibbs free energy landscape</w:t>
      </w:r>
    </w:p>
    <w:p w14:paraId="64CF09BB" w14:textId="77777777" w:rsidR="00FE7F3E" w:rsidRPr="00C7113B" w:rsidRDefault="00FE7F3E" w:rsidP="00FE7F3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7113B">
        <w:rPr>
          <w:rFonts w:ascii="Times New Roman" w:hAnsi="Times New Roman" w:cs="Times New Roman"/>
          <w:b/>
          <w:sz w:val="28"/>
          <w:szCs w:val="28"/>
        </w:rPr>
        <w:t>For 2D contour map</w:t>
      </w:r>
    </w:p>
    <w:p w14:paraId="75B53FF8" w14:textId="77777777" w:rsidR="00FE7F3E" w:rsidRPr="00FE7F3E" w:rsidRDefault="00FE7F3E" w:rsidP="00FE7F3E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456402A8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as np</w:t>
      </w:r>
    </w:p>
    <w:p w14:paraId="28C6C0B9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import matplotlib</w:t>
      </w:r>
    </w:p>
    <w:p w14:paraId="6BDC3CF1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# Set the backend to Agg before importing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</w:p>
    <w:p w14:paraId="7B1ACB2E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matplotlib.us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'Agg')</w:t>
      </w:r>
    </w:p>
    <w:p w14:paraId="4DF197A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4852AEF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from matplotlib import cm</w:t>
      </w:r>
    </w:p>
    <w:p w14:paraId="270F0B6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scipy.interpolate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griddata</w:t>
      </w:r>
      <w:proofErr w:type="spellEnd"/>
    </w:p>
    <w:p w14:paraId="073547D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inspace</w:t>
      </w:r>
      <w:proofErr w:type="spellEnd"/>
    </w:p>
    <w:p w14:paraId="22109E6D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729A8759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Input file with x, y, z coordinates</w:t>
      </w:r>
    </w:p>
    <w:p w14:paraId="2D4753AD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, y, z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np.loadtxt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>('gibbs.txt').T</w:t>
      </w:r>
    </w:p>
    <w:p w14:paraId="2461CE85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573C8068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, Y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p.uniqu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x)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p.uniqu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y)</w:t>
      </w:r>
    </w:p>
    <w:p w14:paraId="4717098C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i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inspac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min(X), max(X)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X))</w:t>
      </w:r>
    </w:p>
    <w:p w14:paraId="59D60BB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inspac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min(Y), max(Y)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Y))</w:t>
      </w:r>
    </w:p>
    <w:p w14:paraId="038B31E3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i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np.meshgrid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xi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)</w:t>
      </w:r>
    </w:p>
    <w:p w14:paraId="0E0587DE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1, Y1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p.meshgrid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X, Y)</w:t>
      </w:r>
    </w:p>
    <w:p w14:paraId="0539FE2F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Z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griddata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(x, y), z, (X1, Y1), method='cubic')</w:t>
      </w:r>
    </w:p>
    <w:p w14:paraId="1CD8FCD6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4B68543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Create a figure</w:t>
      </w:r>
    </w:p>
    <w:p w14:paraId="7C739DD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lastRenderedPageBreak/>
        <w:t xml:space="preserve">fig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>()</w:t>
      </w:r>
    </w:p>
    <w:p w14:paraId="7A7B357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63BF19E1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Create a contour plot</w:t>
      </w:r>
    </w:p>
    <w:p w14:paraId="3550AC1F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set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contourf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X1, Y1, Z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map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m.jet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antialiased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vmin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=0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vmax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18)</w:t>
      </w:r>
    </w:p>
    <w:p w14:paraId="72E803DD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49E936FC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Set labels and tick sizes</w:t>
      </w:r>
    </w:p>
    <w:p w14:paraId="12EF4B93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xlabel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'PC1'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12)</w:t>
      </w:r>
    </w:p>
    <w:p w14:paraId="0132FAB5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tick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_params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axis="x"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abel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6)</w:t>
      </w:r>
    </w:p>
    <w:p w14:paraId="1BC89CFD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ylabel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'PC2'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12)</w:t>
      </w:r>
    </w:p>
    <w:p w14:paraId="7A3B6854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tick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_params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axis="y"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abel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6)</w:t>
      </w:r>
    </w:p>
    <w:p w14:paraId="541E62BA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2CBE53B6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Save the plot as a PNG file</w:t>
      </w:r>
    </w:p>
    <w:p w14:paraId="1C9E344D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'2D_plot.png', dpi=300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bbox_inches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'tight')</w:t>
      </w:r>
    </w:p>
    <w:p w14:paraId="7C4936E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1FCB257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Close the figure to prevent displaying it</w:t>
      </w:r>
    </w:p>
    <w:p w14:paraId="4F6903E5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close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>()</w:t>
      </w:r>
    </w:p>
    <w:p w14:paraId="0AC754D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1C0E7E1F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Optional: You can display a message indicating that the plot has been saved</w:t>
      </w:r>
    </w:p>
    <w:p w14:paraId="73091FB5" w14:textId="77777777" w:rsidR="00980ABB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E7F3E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"2D plot saved as 2D_plot.png")</w:t>
      </w:r>
    </w:p>
    <w:p w14:paraId="401268A7" w14:textId="77777777" w:rsidR="00FE7F3E" w:rsidRPr="00FE7F3E" w:rsidRDefault="00FE7F3E" w:rsidP="00980ABB">
      <w:pPr>
        <w:rPr>
          <w:rFonts w:ascii="Times New Roman" w:hAnsi="Times New Roman" w:cs="Times New Roman"/>
          <w:sz w:val="24"/>
          <w:szCs w:val="24"/>
        </w:rPr>
      </w:pPr>
    </w:p>
    <w:p w14:paraId="1D4598ED" w14:textId="77777777" w:rsidR="00980ABB" w:rsidRDefault="00FE7F3E" w:rsidP="00FE7F3E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FE7F3E">
        <w:rPr>
          <w:rFonts w:ascii="Times New Roman" w:hAnsi="Times New Roman" w:cs="Times New Roman"/>
          <w:b/>
          <w:sz w:val="28"/>
          <w:szCs w:val="24"/>
        </w:rPr>
        <w:t>For 3D map</w:t>
      </w:r>
    </w:p>
    <w:p w14:paraId="12086FCD" w14:textId="77777777" w:rsidR="00FE7F3E" w:rsidRPr="00FE7F3E" w:rsidRDefault="00FE7F3E" w:rsidP="00FE7F3E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68B5CBAF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as np</w:t>
      </w:r>
    </w:p>
    <w:p w14:paraId="2153EBF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import matplotlib</w:t>
      </w:r>
    </w:p>
    <w:p w14:paraId="2B903215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# Set the backend to Agg before importing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</w:p>
    <w:p w14:paraId="55DE10D1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matplotlib.us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'Agg')</w:t>
      </w:r>
    </w:p>
    <w:p w14:paraId="4337FCD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55EA9E1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from mpl_</w:t>
      </w:r>
      <w:proofErr w:type="gramStart"/>
      <w:r w:rsidRPr="00FE7F3E">
        <w:rPr>
          <w:rFonts w:ascii="Times New Roman" w:hAnsi="Times New Roman" w:cs="Times New Roman"/>
          <w:sz w:val="24"/>
          <w:szCs w:val="24"/>
        </w:rPr>
        <w:t>toolkits.mplot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3d import Axes3D</w:t>
      </w:r>
    </w:p>
    <w:p w14:paraId="24BEB83C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lastRenderedPageBreak/>
        <w:t>from matplotlib import cm</w:t>
      </w:r>
    </w:p>
    <w:p w14:paraId="43AEA944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scipy.interpolate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griddata</w:t>
      </w:r>
      <w:proofErr w:type="spellEnd"/>
    </w:p>
    <w:p w14:paraId="1EA07CE2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inspace</w:t>
      </w:r>
      <w:proofErr w:type="spellEnd"/>
    </w:p>
    <w:p w14:paraId="0DE3A22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70D0608C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Input file with x, y, z coordinates</w:t>
      </w:r>
    </w:p>
    <w:p w14:paraId="0514C569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, y, z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np.loadtxt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>('gibbs.txt').T</w:t>
      </w:r>
    </w:p>
    <w:p w14:paraId="08E60C03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7C6791C6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, Y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p.uniqu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x)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p.uniqu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y)</w:t>
      </w:r>
    </w:p>
    <w:p w14:paraId="2C504C19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i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inspac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min(X), max(X)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X))</w:t>
      </w:r>
    </w:p>
    <w:p w14:paraId="1F84159A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inspac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min(Y), max(Y)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Y))</w:t>
      </w:r>
    </w:p>
    <w:p w14:paraId="293D897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i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np.meshgrid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xi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)</w:t>
      </w:r>
    </w:p>
    <w:p w14:paraId="38CF6FE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X1, Y1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np.meshgrid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X, Y)</w:t>
      </w:r>
    </w:p>
    <w:p w14:paraId="0903AF75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6D6ECF21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Z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griddata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(x, y), z, (X1, Y1), method='cubic')</w:t>
      </w:r>
    </w:p>
    <w:p w14:paraId="4F0D0499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417632BB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Create a figure</w:t>
      </w:r>
    </w:p>
    <w:p w14:paraId="6E84FEE8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fig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>()</w:t>
      </w:r>
    </w:p>
    <w:p w14:paraId="7F33F55A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07586D44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Create a 3D surface plot</w:t>
      </w:r>
    </w:p>
    <w:p w14:paraId="66648F03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ax =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fig.add_</w:t>
      </w:r>
      <w:proofErr w:type="gramStart"/>
      <w:r w:rsidRPr="00FE7F3E">
        <w:rPr>
          <w:rFonts w:ascii="Times New Roman" w:hAnsi="Times New Roman" w:cs="Times New Roman"/>
          <w:sz w:val="24"/>
          <w:szCs w:val="24"/>
        </w:rPr>
        <w:t>subplot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111, projection='3d')</w:t>
      </w:r>
    </w:p>
    <w:p w14:paraId="3ACF409B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surf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ax.plot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_surfac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X1, Y1, Z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rstrid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strid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=1, alpha=1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map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m.jet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, linewidth=0.0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antialiased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3)</w:t>
      </w:r>
    </w:p>
    <w:p w14:paraId="3BEE3DF8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3DCC2DC2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set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ax.contourf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X1, Y1, Z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zdir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='z', offset=0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map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m.jet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antialiased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vmin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=0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vmax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7.8)</w:t>
      </w:r>
    </w:p>
    <w:p w14:paraId="5D043D12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06A7D454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Set labels and tick sizes</w:t>
      </w:r>
    </w:p>
    <w:p w14:paraId="6F89467F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ax.set_</w:t>
      </w:r>
      <w:proofErr w:type="gramStart"/>
      <w:r w:rsidRPr="00FE7F3E">
        <w:rPr>
          <w:rFonts w:ascii="Times New Roman" w:hAnsi="Times New Roman" w:cs="Times New Roman"/>
          <w:sz w:val="24"/>
          <w:szCs w:val="24"/>
        </w:rPr>
        <w:t>xlabel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'PC1'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12)</w:t>
      </w:r>
    </w:p>
    <w:p w14:paraId="006267E2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ax.tick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_params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axis="x"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abel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6)</w:t>
      </w:r>
    </w:p>
    <w:p w14:paraId="5A37F263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ax.set_</w:t>
      </w:r>
      <w:proofErr w:type="gramStart"/>
      <w:r w:rsidRPr="00FE7F3E">
        <w:rPr>
          <w:rFonts w:ascii="Times New Roman" w:hAnsi="Times New Roman" w:cs="Times New Roman"/>
          <w:sz w:val="24"/>
          <w:szCs w:val="24"/>
        </w:rPr>
        <w:t>ylabel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'PC2'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12)</w:t>
      </w:r>
    </w:p>
    <w:p w14:paraId="2F5A9D0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lastRenderedPageBreak/>
        <w:t>ax.tick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_params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axis="y"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abel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6)</w:t>
      </w:r>
    </w:p>
    <w:p w14:paraId="4246EE55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ax.set_</w:t>
      </w:r>
      <w:proofErr w:type="gramStart"/>
      <w:r w:rsidRPr="00FE7F3E">
        <w:rPr>
          <w:rFonts w:ascii="Times New Roman" w:hAnsi="Times New Roman" w:cs="Times New Roman"/>
          <w:sz w:val="24"/>
          <w:szCs w:val="24"/>
        </w:rPr>
        <w:t>zlabel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'Z axis'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12)</w:t>
      </w:r>
    </w:p>
    <w:p w14:paraId="36321616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ax.tick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_params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 xml:space="preserve">(axis="z"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labelsize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6)</w:t>
      </w:r>
    </w:p>
    <w:p w14:paraId="3A86105A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7F3E">
        <w:rPr>
          <w:rFonts w:ascii="Times New Roman" w:hAnsi="Times New Roman" w:cs="Times New Roman"/>
          <w:sz w:val="24"/>
          <w:szCs w:val="24"/>
        </w:rPr>
        <w:t>ax.set_</w:t>
      </w:r>
      <w:proofErr w:type="gramStart"/>
      <w:r w:rsidRPr="00FE7F3E">
        <w:rPr>
          <w:rFonts w:ascii="Times New Roman" w:hAnsi="Times New Roman" w:cs="Times New Roman"/>
          <w:sz w:val="24"/>
          <w:szCs w:val="24"/>
        </w:rPr>
        <w:t>zlim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0, 7.8)</w:t>
      </w:r>
    </w:p>
    <w:p w14:paraId="442E15AD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3702648A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Add a color bar</w:t>
      </w:r>
    </w:p>
    <w:p w14:paraId="71D7E20A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 xml:space="preserve">cbar = </w:t>
      </w: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fig.colorbar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cset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, shrink=0.8, aspect=20, extend='neither', ticks=range(0, 21, 2))</w:t>
      </w:r>
    </w:p>
    <w:p w14:paraId="020786A8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75C59998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Save the plot as a PNG file</w:t>
      </w:r>
    </w:p>
    <w:p w14:paraId="38A24FC3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 xml:space="preserve">('3D_plot.png', dpi=300, </w:t>
      </w:r>
      <w:proofErr w:type="spellStart"/>
      <w:r w:rsidRPr="00FE7F3E">
        <w:rPr>
          <w:rFonts w:ascii="Times New Roman" w:hAnsi="Times New Roman" w:cs="Times New Roman"/>
          <w:sz w:val="24"/>
          <w:szCs w:val="24"/>
        </w:rPr>
        <w:t>bbox_inches</w:t>
      </w:r>
      <w:proofErr w:type="spellEnd"/>
      <w:r w:rsidRPr="00FE7F3E">
        <w:rPr>
          <w:rFonts w:ascii="Times New Roman" w:hAnsi="Times New Roman" w:cs="Times New Roman"/>
          <w:sz w:val="24"/>
          <w:szCs w:val="24"/>
        </w:rPr>
        <w:t>='tight')</w:t>
      </w:r>
    </w:p>
    <w:p w14:paraId="45DAB9D7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73184A50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Close the figure to prevent displaying it</w:t>
      </w:r>
    </w:p>
    <w:p w14:paraId="05E7DDC5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7F3E">
        <w:rPr>
          <w:rFonts w:ascii="Times New Roman" w:hAnsi="Times New Roman" w:cs="Times New Roman"/>
          <w:sz w:val="24"/>
          <w:szCs w:val="24"/>
        </w:rPr>
        <w:t>plt.close</w:t>
      </w:r>
      <w:proofErr w:type="spellEnd"/>
      <w:proofErr w:type="gramEnd"/>
      <w:r w:rsidRPr="00FE7F3E">
        <w:rPr>
          <w:rFonts w:ascii="Times New Roman" w:hAnsi="Times New Roman" w:cs="Times New Roman"/>
          <w:sz w:val="24"/>
          <w:szCs w:val="24"/>
        </w:rPr>
        <w:t>()</w:t>
      </w:r>
    </w:p>
    <w:p w14:paraId="2B33880A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</w:p>
    <w:p w14:paraId="72F6A752" w14:textId="77777777" w:rsidR="00980ABB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r w:rsidRPr="00FE7F3E">
        <w:rPr>
          <w:rFonts w:ascii="Times New Roman" w:hAnsi="Times New Roman" w:cs="Times New Roman"/>
          <w:sz w:val="24"/>
          <w:szCs w:val="24"/>
        </w:rPr>
        <w:t># Optional: You can display a message indicating that the plot has been saved</w:t>
      </w:r>
    </w:p>
    <w:p w14:paraId="7B7DDDC3" w14:textId="77777777" w:rsidR="00FE148D" w:rsidRPr="00FE7F3E" w:rsidRDefault="00980ABB" w:rsidP="00980AB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E7F3E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FE7F3E">
        <w:rPr>
          <w:rFonts w:ascii="Times New Roman" w:hAnsi="Times New Roman" w:cs="Times New Roman"/>
          <w:sz w:val="24"/>
          <w:szCs w:val="24"/>
        </w:rPr>
        <w:t>"3D plot saved as 3D_plot.png")</w:t>
      </w:r>
    </w:p>
    <w:sectPr w:rsidR="00FE148D" w:rsidRPr="00FE7F3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2CA2B" w14:textId="77777777" w:rsidR="00072BB0" w:rsidRDefault="00072BB0" w:rsidP="006E714F">
      <w:pPr>
        <w:spacing w:after="0" w:line="240" w:lineRule="auto"/>
      </w:pPr>
      <w:r>
        <w:separator/>
      </w:r>
    </w:p>
  </w:endnote>
  <w:endnote w:type="continuationSeparator" w:id="0">
    <w:p w14:paraId="31471978" w14:textId="77777777" w:rsidR="00072BB0" w:rsidRDefault="00072BB0" w:rsidP="006E7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059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68112" w14:textId="20514F50" w:rsidR="006E714F" w:rsidRDefault="006E7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96B6EC" w14:textId="77777777" w:rsidR="006E714F" w:rsidRDefault="006E7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68024" w14:textId="77777777" w:rsidR="00072BB0" w:rsidRDefault="00072BB0" w:rsidP="006E714F">
      <w:pPr>
        <w:spacing w:after="0" w:line="240" w:lineRule="auto"/>
      </w:pPr>
      <w:r>
        <w:separator/>
      </w:r>
    </w:p>
  </w:footnote>
  <w:footnote w:type="continuationSeparator" w:id="0">
    <w:p w14:paraId="477BBD32" w14:textId="77777777" w:rsidR="00072BB0" w:rsidRDefault="00072BB0" w:rsidP="006E7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917"/>
    <w:rsid w:val="00072BB0"/>
    <w:rsid w:val="00286379"/>
    <w:rsid w:val="00475917"/>
    <w:rsid w:val="006E714F"/>
    <w:rsid w:val="00980ABB"/>
    <w:rsid w:val="00AC3F13"/>
    <w:rsid w:val="00B92A28"/>
    <w:rsid w:val="00C7113B"/>
    <w:rsid w:val="00DD704D"/>
    <w:rsid w:val="00E170FB"/>
    <w:rsid w:val="00FE148D"/>
    <w:rsid w:val="00FE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A1424"/>
  <w15:chartTrackingRefBased/>
  <w15:docId w15:val="{973B0189-6E17-4FFE-AA2A-6DCD4B69F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14F"/>
  </w:style>
  <w:style w:type="paragraph" w:styleId="Footer">
    <w:name w:val="footer"/>
    <w:basedOn w:val="Normal"/>
    <w:link w:val="FooterChar"/>
    <w:uiPriority w:val="99"/>
    <w:unhideWhenUsed/>
    <w:rsid w:val="006E7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14F"/>
  </w:style>
  <w:style w:type="paragraph" w:customStyle="1" w:styleId="Default">
    <w:name w:val="Default"/>
    <w:rsid w:val="00AC3F1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liur Rahman</cp:lastModifiedBy>
  <cp:revision>2</cp:revision>
  <dcterms:created xsi:type="dcterms:W3CDTF">2024-03-19T07:18:00Z</dcterms:created>
  <dcterms:modified xsi:type="dcterms:W3CDTF">2024-03-19T07:18:00Z</dcterms:modified>
</cp:coreProperties>
</file>